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>S4. Univariate Cox regression analysis of variables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</w:pPr>
    </w:p>
    <w:tbl>
      <w:tblPr>
        <w:tblStyle w:val="3"/>
        <w:tblW w:w="967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7"/>
        <w:gridCol w:w="2114"/>
        <w:gridCol w:w="1911"/>
        <w:gridCol w:w="138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26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</w:rPr>
              <w:t xml:space="preserve">Variable </w:t>
            </w:r>
          </w:p>
        </w:tc>
        <w:tc>
          <w:tcPr>
            <w:tcW w:w="211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191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38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zh-CN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4267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Age, year</w:t>
            </w:r>
          </w:p>
        </w:tc>
        <w:tc>
          <w:tcPr>
            <w:tcW w:w="2114" w:type="dxa"/>
            <w:tcBorders>
              <w:top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  <w:t>0.998</w:t>
            </w:r>
          </w:p>
        </w:tc>
        <w:tc>
          <w:tcPr>
            <w:tcW w:w="1911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0.970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u w:val="none"/>
                <w:lang w:bidi="ar"/>
              </w:rPr>
              <w:t>–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1.007</w:t>
            </w:r>
          </w:p>
        </w:tc>
        <w:tc>
          <w:tcPr>
            <w:tcW w:w="1384" w:type="dxa"/>
            <w:tcBorders>
              <w:top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sz w:val="24"/>
                <w:szCs w:val="24"/>
                <w:lang w:val="en-US" w:eastAsia="zh-CN"/>
              </w:rPr>
              <w:t>0.2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7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Sex, female</w:t>
            </w:r>
          </w:p>
        </w:tc>
        <w:tc>
          <w:tcPr>
            <w:tcW w:w="211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  <w:t>0.617</w:t>
            </w:r>
          </w:p>
        </w:tc>
        <w:tc>
          <w:tcPr>
            <w:tcW w:w="191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  <w:t>0.353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u w:val="none"/>
                <w:lang w:bidi="ar"/>
              </w:rPr>
              <w:t>–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  <w:t>1.076</w:t>
            </w:r>
          </w:p>
        </w:tc>
        <w:tc>
          <w:tcPr>
            <w:tcW w:w="138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  <w:t>0.0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267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BMI, kg/m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2</w:t>
            </w:r>
          </w:p>
        </w:tc>
        <w:tc>
          <w:tcPr>
            <w:tcW w:w="211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>1.068</w:t>
            </w:r>
          </w:p>
        </w:tc>
        <w:tc>
          <w:tcPr>
            <w:tcW w:w="191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0.992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u w:val="none"/>
                <w:lang w:bidi="ar"/>
              </w:rPr>
              <w:t>–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1.149</w:t>
            </w:r>
          </w:p>
        </w:tc>
        <w:tc>
          <w:tcPr>
            <w:tcW w:w="138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>0.0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7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6 MWD</w:t>
            </w:r>
          </w:p>
        </w:tc>
        <w:tc>
          <w:tcPr>
            <w:tcW w:w="211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>0.998</w:t>
            </w:r>
          </w:p>
        </w:tc>
        <w:tc>
          <w:tcPr>
            <w:tcW w:w="191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0.996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u w:val="none"/>
                <w:lang w:bidi="ar"/>
              </w:rPr>
              <w:t>–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1.001</w:t>
            </w:r>
          </w:p>
        </w:tc>
        <w:tc>
          <w:tcPr>
            <w:tcW w:w="138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>0.2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7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WHO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-FC</w:t>
            </w:r>
          </w:p>
        </w:tc>
        <w:tc>
          <w:tcPr>
            <w:tcW w:w="211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>2.186</w:t>
            </w:r>
          </w:p>
        </w:tc>
        <w:tc>
          <w:tcPr>
            <w:tcW w:w="191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1.244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u w:val="none"/>
                <w:lang w:bidi="ar"/>
              </w:rPr>
              <w:t>–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3.844</w:t>
            </w:r>
          </w:p>
        </w:tc>
        <w:tc>
          <w:tcPr>
            <w:tcW w:w="138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24"/>
                <w:szCs w:val="24"/>
                <w:lang w:val="en-US" w:eastAsia="zh-CN"/>
              </w:rPr>
              <w:t>0.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 xml:space="preserve">TMAO, umol/L 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(categor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ical variable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14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5.648</w:t>
            </w:r>
          </w:p>
        </w:tc>
        <w:tc>
          <w:tcPr>
            <w:tcW w:w="191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2.541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u w:val="none"/>
                <w:lang w:bidi="ar"/>
              </w:rPr>
              <w:t>–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12.555</w:t>
            </w: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 xml:space="preserve">TMAO, umol/L 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continuous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 xml:space="preserve"> variable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14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1.114</w:t>
            </w:r>
          </w:p>
        </w:tc>
        <w:tc>
          <w:tcPr>
            <w:tcW w:w="191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1.039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u w:val="none"/>
                <w:lang w:bidi="ar"/>
              </w:rPr>
              <w:t>–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1.194</w:t>
            </w: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7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NT-proBNP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g/m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L 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(categor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ical variable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1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  <w:t>1.649</w:t>
            </w:r>
          </w:p>
        </w:tc>
        <w:tc>
          <w:tcPr>
            <w:tcW w:w="191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0.900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u w:val="none"/>
                <w:lang w:bidi="ar"/>
              </w:rPr>
              <w:t>–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3.020</w:t>
            </w:r>
          </w:p>
        </w:tc>
        <w:tc>
          <w:tcPr>
            <w:tcW w:w="138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  <w:t>0.1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7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Albumi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, g</w:t>
            </w:r>
          </w:p>
        </w:tc>
        <w:tc>
          <w:tcPr>
            <w:tcW w:w="211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28</w:t>
            </w:r>
          </w:p>
        </w:tc>
        <w:tc>
          <w:tcPr>
            <w:tcW w:w="191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  <w:t>0.872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u w:val="none"/>
                <w:lang w:bidi="ar"/>
              </w:rPr>
              <w:t>–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  <w:t>0.988</w:t>
            </w:r>
          </w:p>
        </w:tc>
        <w:tc>
          <w:tcPr>
            <w:tcW w:w="138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  <w:t>0.0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267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reatinine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, umol/L</w:t>
            </w:r>
          </w:p>
        </w:tc>
        <w:tc>
          <w:tcPr>
            <w:tcW w:w="211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  <w:t>0.994</w:t>
            </w:r>
          </w:p>
        </w:tc>
        <w:tc>
          <w:tcPr>
            <w:tcW w:w="191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0.979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u w:val="none"/>
                <w:lang w:bidi="ar"/>
              </w:rPr>
              <w:t>–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1.010</w:t>
            </w:r>
          </w:p>
        </w:tc>
        <w:tc>
          <w:tcPr>
            <w:tcW w:w="138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  <w:t>0.4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267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Total cholesterol, mmol/L</w:t>
            </w:r>
          </w:p>
        </w:tc>
        <w:tc>
          <w:tcPr>
            <w:tcW w:w="211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612</w:t>
            </w:r>
          </w:p>
        </w:tc>
        <w:tc>
          <w:tcPr>
            <w:tcW w:w="191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  <w:t>0.451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u w:val="none"/>
                <w:lang w:bidi="ar"/>
              </w:rPr>
              <w:t>–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  <w:t>0.831</w:t>
            </w:r>
          </w:p>
        </w:tc>
        <w:tc>
          <w:tcPr>
            <w:tcW w:w="138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7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LVEF, %</w:t>
            </w:r>
          </w:p>
        </w:tc>
        <w:tc>
          <w:tcPr>
            <w:tcW w:w="211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99</w:t>
            </w:r>
          </w:p>
        </w:tc>
        <w:tc>
          <w:tcPr>
            <w:tcW w:w="191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  <w:t>0.966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u w:val="none"/>
                <w:lang w:bidi="ar"/>
              </w:rPr>
              <w:t>–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  <w:t>1.033</w:t>
            </w:r>
          </w:p>
        </w:tc>
        <w:tc>
          <w:tcPr>
            <w:tcW w:w="138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7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RVD, mm</w:t>
            </w:r>
          </w:p>
        </w:tc>
        <w:tc>
          <w:tcPr>
            <w:tcW w:w="211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  <w:t>1.055</w:t>
            </w:r>
          </w:p>
        </w:tc>
        <w:tc>
          <w:tcPr>
            <w:tcW w:w="191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1.013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u w:val="none"/>
                <w:lang w:bidi="ar"/>
              </w:rPr>
              <w:t>–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1.100</w:t>
            </w:r>
          </w:p>
        </w:tc>
        <w:tc>
          <w:tcPr>
            <w:tcW w:w="138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  <w:t>0.0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 xml:space="preserve">TAPSE, mm </w:t>
            </w:r>
          </w:p>
        </w:tc>
        <w:tc>
          <w:tcPr>
            <w:tcW w:w="211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0.906</w:t>
            </w:r>
          </w:p>
        </w:tc>
        <w:tc>
          <w:tcPr>
            <w:tcW w:w="191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  <w:t>0.841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u w:val="none"/>
                <w:lang w:bidi="ar"/>
              </w:rPr>
              <w:t>–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  <w:t>0.975</w:t>
            </w:r>
          </w:p>
        </w:tc>
        <w:tc>
          <w:tcPr>
            <w:tcW w:w="138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  <w:t>0.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7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mRAP, mmHg</w:t>
            </w:r>
          </w:p>
        </w:tc>
        <w:tc>
          <w:tcPr>
            <w:tcW w:w="211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  <w:t>0.981</w:t>
            </w:r>
          </w:p>
        </w:tc>
        <w:tc>
          <w:tcPr>
            <w:tcW w:w="191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0.891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u w:val="none"/>
                <w:lang w:bidi="ar"/>
              </w:rPr>
              <w:t>–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1.080</w:t>
            </w:r>
          </w:p>
        </w:tc>
        <w:tc>
          <w:tcPr>
            <w:tcW w:w="138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6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7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CI, L/(min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*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m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1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  <w:t>0.907</w:t>
            </w:r>
          </w:p>
        </w:tc>
        <w:tc>
          <w:tcPr>
            <w:tcW w:w="191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0.710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u w:val="none"/>
                <w:lang w:bidi="ar"/>
              </w:rPr>
              <w:t>–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1.159</w:t>
            </w:r>
          </w:p>
        </w:tc>
        <w:tc>
          <w:tcPr>
            <w:tcW w:w="138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4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7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PAWP, mmHg</w:t>
            </w:r>
          </w:p>
        </w:tc>
        <w:tc>
          <w:tcPr>
            <w:tcW w:w="211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  <w:t>0.986</w:t>
            </w:r>
          </w:p>
        </w:tc>
        <w:tc>
          <w:tcPr>
            <w:tcW w:w="191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0.883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u w:val="none"/>
                <w:lang w:bidi="ar"/>
              </w:rPr>
              <w:t>–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1.101</w:t>
            </w:r>
          </w:p>
        </w:tc>
        <w:tc>
          <w:tcPr>
            <w:tcW w:w="138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8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PVR, WU</w:t>
            </w:r>
          </w:p>
        </w:tc>
        <w:tc>
          <w:tcPr>
            <w:tcW w:w="211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98</w:t>
            </w:r>
          </w:p>
        </w:tc>
        <w:tc>
          <w:tcPr>
            <w:tcW w:w="191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  <w:t>0.950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u w:val="none"/>
                <w:lang w:bidi="ar"/>
              </w:rPr>
              <w:t>–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  <w:t>1.049</w:t>
            </w:r>
          </w:p>
        </w:tc>
        <w:tc>
          <w:tcPr>
            <w:tcW w:w="138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0.9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Risk stratification</w:t>
            </w:r>
          </w:p>
        </w:tc>
        <w:tc>
          <w:tcPr>
            <w:tcW w:w="211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1.826</w:t>
            </w:r>
          </w:p>
        </w:tc>
        <w:tc>
          <w:tcPr>
            <w:tcW w:w="191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  <w:t>1.183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u w:val="none"/>
                <w:lang w:bidi="ar"/>
              </w:rPr>
              <w:t>–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  <w:t>2.820</w:t>
            </w:r>
          </w:p>
        </w:tc>
        <w:tc>
          <w:tcPr>
            <w:tcW w:w="138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0.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ERAs</w:t>
            </w:r>
          </w:p>
        </w:tc>
        <w:tc>
          <w:tcPr>
            <w:tcW w:w="211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09</w:t>
            </w:r>
          </w:p>
        </w:tc>
        <w:tc>
          <w:tcPr>
            <w:tcW w:w="191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0.524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u w:val="none"/>
                <w:lang w:bidi="ar"/>
              </w:rPr>
              <w:t>–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1.576</w:t>
            </w:r>
          </w:p>
        </w:tc>
        <w:tc>
          <w:tcPr>
            <w:tcW w:w="138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  <w:t>0.7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Prostacyclins</w:t>
            </w:r>
          </w:p>
        </w:tc>
        <w:tc>
          <w:tcPr>
            <w:tcW w:w="211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  <w:t>2.166</w:t>
            </w:r>
          </w:p>
        </w:tc>
        <w:tc>
          <w:tcPr>
            <w:tcW w:w="191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1.164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u w:val="none"/>
                <w:lang w:bidi="ar"/>
              </w:rPr>
              <w:t>–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4.030</w:t>
            </w:r>
          </w:p>
        </w:tc>
        <w:tc>
          <w:tcPr>
            <w:tcW w:w="138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NO pathway drug</w:t>
            </w:r>
          </w:p>
        </w:tc>
        <w:tc>
          <w:tcPr>
            <w:tcW w:w="211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  <w:t>1.141</w:t>
            </w:r>
          </w:p>
        </w:tc>
        <w:tc>
          <w:tcPr>
            <w:tcW w:w="191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0.596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u w:val="none"/>
                <w:lang w:bidi="ar"/>
              </w:rPr>
              <w:t>–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2.184</w:t>
            </w:r>
          </w:p>
        </w:tc>
        <w:tc>
          <w:tcPr>
            <w:tcW w:w="138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6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Monotherapy</w:t>
            </w:r>
          </w:p>
        </w:tc>
        <w:tc>
          <w:tcPr>
            <w:tcW w:w="211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  <w:t>1.298</w:t>
            </w:r>
          </w:p>
        </w:tc>
        <w:tc>
          <w:tcPr>
            <w:tcW w:w="191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0.724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u w:val="none"/>
                <w:lang w:bidi="ar"/>
              </w:rPr>
              <w:t>–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2.326</w:t>
            </w:r>
          </w:p>
        </w:tc>
        <w:tc>
          <w:tcPr>
            <w:tcW w:w="138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3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Dual therapy</w:t>
            </w:r>
          </w:p>
        </w:tc>
        <w:tc>
          <w:tcPr>
            <w:tcW w:w="211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  <w:t>0.765</w:t>
            </w:r>
          </w:p>
        </w:tc>
        <w:tc>
          <w:tcPr>
            <w:tcW w:w="191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0.438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u w:val="none"/>
                <w:lang w:bidi="ar"/>
              </w:rPr>
              <w:t>–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1.336</w:t>
            </w:r>
          </w:p>
        </w:tc>
        <w:tc>
          <w:tcPr>
            <w:tcW w:w="138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3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Triple therapy</w:t>
            </w:r>
          </w:p>
        </w:tc>
        <w:tc>
          <w:tcPr>
            <w:tcW w:w="211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  <w:t>2.493</w:t>
            </w:r>
          </w:p>
        </w:tc>
        <w:tc>
          <w:tcPr>
            <w:tcW w:w="191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1.053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u w:val="none"/>
                <w:lang w:bidi="ar"/>
              </w:rPr>
              <w:t>–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5.903</w:t>
            </w:r>
          </w:p>
        </w:tc>
        <w:tc>
          <w:tcPr>
            <w:tcW w:w="138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  <w:t>0.0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BPA/PEA</w:t>
            </w:r>
          </w:p>
        </w:tc>
        <w:tc>
          <w:tcPr>
            <w:tcW w:w="211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  <w:t>0.360</w:t>
            </w:r>
          </w:p>
        </w:tc>
        <w:tc>
          <w:tcPr>
            <w:tcW w:w="191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0.154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u w:val="none"/>
                <w:lang w:bidi="ar"/>
              </w:rPr>
              <w:t>–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0.845</w:t>
            </w:r>
          </w:p>
        </w:tc>
        <w:tc>
          <w:tcPr>
            <w:tcW w:w="138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  <w:t>0.0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267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 xml:space="preserve">Disease type </w:t>
            </w:r>
          </w:p>
        </w:tc>
        <w:tc>
          <w:tcPr>
            <w:tcW w:w="211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91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38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1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267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IPAH (HPAH) /CTEPH</w:t>
            </w:r>
          </w:p>
        </w:tc>
        <w:tc>
          <w:tcPr>
            <w:tcW w:w="211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  <w:t>1.353</w:t>
            </w:r>
          </w:p>
        </w:tc>
        <w:tc>
          <w:tcPr>
            <w:tcW w:w="191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0.582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u w:val="none"/>
                <w:lang w:bidi="ar"/>
              </w:rPr>
              <w:t>–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3.142</w:t>
            </w:r>
          </w:p>
        </w:tc>
        <w:tc>
          <w:tcPr>
            <w:tcW w:w="138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4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267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CHD-PAH/CTEPH</w:t>
            </w:r>
          </w:p>
        </w:tc>
        <w:tc>
          <w:tcPr>
            <w:tcW w:w="2114" w:type="dxa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  <w:t>2.063</w:t>
            </w:r>
          </w:p>
        </w:tc>
        <w:tc>
          <w:tcPr>
            <w:tcW w:w="191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1.005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u w:val="none"/>
                <w:lang w:bidi="ar"/>
              </w:rPr>
              <w:t>–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4.234</w:t>
            </w:r>
          </w:p>
        </w:tc>
        <w:tc>
          <w:tcPr>
            <w:tcW w:w="1384" w:type="dxa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  <w:t>0.049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</w:pPr>
      <w:r>
        <w:rPr>
          <w:rFonts w:ascii="Times New Roman" w:hAnsi="Times New Roman" w:cs="Times New Roman"/>
          <w:sz w:val="24"/>
          <w:szCs w:val="24"/>
        </w:rPr>
        <w:t>TMAO: trimethylamine-N-oxide</w:t>
      </w:r>
      <w:r>
        <w:rPr>
          <w:rFonts w:hint="eastAsia" w:ascii="Times New Roman" w:hAnsi="Times New Roman" w:cs="Times New Roman"/>
          <w:sz w:val="24"/>
          <w:szCs w:val="24"/>
        </w:rPr>
        <w:t xml:space="preserve">;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CI: confidence interval; </w:t>
      </w:r>
      <w:r>
        <w:rPr>
          <w:rFonts w:ascii="Times New Roman" w:hAnsi="Times New Roman" w:cs="Times New Roman"/>
          <w:sz w:val="24"/>
          <w:szCs w:val="24"/>
        </w:rPr>
        <w:t>BMI: body mass index; 6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WD: 6-minute walk distance;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HO</w:t>
      </w:r>
      <w:r>
        <w:rPr>
          <w:rFonts w:hint="eastAsia"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FC: world health organization function class; NT-proBNP: N-terminal pro-brain natriuretic peptide; LVEF: left ventricular ejection fraction; RVD: right ventricular diameter; TAPSE: tricuspid annular plane systolic excursion; mRAP: mean right atrial pressure;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PAWP: pulmonary arterial wedge pressure;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PVR: </w:t>
      </w:r>
      <w:r>
        <w:rPr>
          <w:rFonts w:hint="eastAsia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>ulmonary vascular resistance</w:t>
      </w:r>
      <w:r>
        <w:rPr>
          <w:rFonts w:hint="eastAsia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sz w:val="24"/>
          <w:szCs w:val="24"/>
        </w:rPr>
        <w:t>ERAs: endothelin receptor agonists; NO: nitric oxid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BPA: </w:t>
      </w:r>
      <w:r>
        <w:rPr>
          <w:rFonts w:ascii="Times New Roman" w:hAnsi="Times New Roman" w:eastAsia="宋体" w:cs="Times New Roman"/>
          <w:sz w:val="24"/>
        </w:rPr>
        <w:t>balloon pulmonary angioplasty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; PEA: pulmonary endarterectomy;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IPAH/HPAH: idiopathic/heritable pulmonary arterial hypertension; CHD-PAH: pulmonary arterial hypertension associated with congenital heart disease (CHD-PAH); CTEPH: chronic thromboembolic pulmonary hypertension.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Y5NTJkNTRkMDdkNWM2ODM1NDFhNTZjODA0ODUxZTYifQ=="/>
  </w:docVars>
  <w:rsids>
    <w:rsidRoot w:val="34213C1C"/>
    <w:rsid w:val="03304250"/>
    <w:rsid w:val="07FD2862"/>
    <w:rsid w:val="09AD1801"/>
    <w:rsid w:val="0BAA1881"/>
    <w:rsid w:val="0C180427"/>
    <w:rsid w:val="0E7A06F6"/>
    <w:rsid w:val="0EBB70C4"/>
    <w:rsid w:val="10D768F7"/>
    <w:rsid w:val="10E47A83"/>
    <w:rsid w:val="139D5CD6"/>
    <w:rsid w:val="13CF30E6"/>
    <w:rsid w:val="140A2DE4"/>
    <w:rsid w:val="14F36F5F"/>
    <w:rsid w:val="19DE0EDE"/>
    <w:rsid w:val="19E248F0"/>
    <w:rsid w:val="1B9A215E"/>
    <w:rsid w:val="1D7432F2"/>
    <w:rsid w:val="1F17390C"/>
    <w:rsid w:val="20530A28"/>
    <w:rsid w:val="20FC67A1"/>
    <w:rsid w:val="21781004"/>
    <w:rsid w:val="249E63F9"/>
    <w:rsid w:val="24DF5BE3"/>
    <w:rsid w:val="268C5CB9"/>
    <w:rsid w:val="28CE2E74"/>
    <w:rsid w:val="28F45255"/>
    <w:rsid w:val="2B5F2C4D"/>
    <w:rsid w:val="2BB44A27"/>
    <w:rsid w:val="2CEE3716"/>
    <w:rsid w:val="2D875411"/>
    <w:rsid w:val="2DAF2C1E"/>
    <w:rsid w:val="2E187B04"/>
    <w:rsid w:val="2F3C0768"/>
    <w:rsid w:val="30FA67B0"/>
    <w:rsid w:val="31D917B3"/>
    <w:rsid w:val="31FD580E"/>
    <w:rsid w:val="34213C1C"/>
    <w:rsid w:val="34BF5849"/>
    <w:rsid w:val="3AEB6B7F"/>
    <w:rsid w:val="3B962C53"/>
    <w:rsid w:val="3C4E2004"/>
    <w:rsid w:val="3F183081"/>
    <w:rsid w:val="3F823985"/>
    <w:rsid w:val="40716927"/>
    <w:rsid w:val="41C42453"/>
    <w:rsid w:val="42CB6FB9"/>
    <w:rsid w:val="44535285"/>
    <w:rsid w:val="447E313D"/>
    <w:rsid w:val="464E548B"/>
    <w:rsid w:val="47162609"/>
    <w:rsid w:val="499A1CD1"/>
    <w:rsid w:val="4B5B750A"/>
    <w:rsid w:val="4BB01AD7"/>
    <w:rsid w:val="52262E6E"/>
    <w:rsid w:val="532653E3"/>
    <w:rsid w:val="543F566E"/>
    <w:rsid w:val="54A112D8"/>
    <w:rsid w:val="5617188C"/>
    <w:rsid w:val="56E72911"/>
    <w:rsid w:val="57C74F18"/>
    <w:rsid w:val="585A437B"/>
    <w:rsid w:val="5B137C46"/>
    <w:rsid w:val="5B856993"/>
    <w:rsid w:val="5E3D16EE"/>
    <w:rsid w:val="5EA81E52"/>
    <w:rsid w:val="636A4FCC"/>
    <w:rsid w:val="637C5F97"/>
    <w:rsid w:val="63C66288"/>
    <w:rsid w:val="645E38EF"/>
    <w:rsid w:val="6633124C"/>
    <w:rsid w:val="66945311"/>
    <w:rsid w:val="66AF2A47"/>
    <w:rsid w:val="67231862"/>
    <w:rsid w:val="68EE3ACD"/>
    <w:rsid w:val="69DA37D2"/>
    <w:rsid w:val="6D394EF9"/>
    <w:rsid w:val="6D773236"/>
    <w:rsid w:val="6DB91B96"/>
    <w:rsid w:val="6FB27360"/>
    <w:rsid w:val="74825323"/>
    <w:rsid w:val="75604C61"/>
    <w:rsid w:val="79B325B0"/>
    <w:rsid w:val="7A523156"/>
    <w:rsid w:val="7AEE6B57"/>
    <w:rsid w:val="7AF20368"/>
    <w:rsid w:val="7B31596A"/>
    <w:rsid w:val="7B325BCD"/>
    <w:rsid w:val="7BB72081"/>
    <w:rsid w:val="7BEB41C7"/>
    <w:rsid w:val="7C410D9B"/>
    <w:rsid w:val="7D16129D"/>
    <w:rsid w:val="7E027371"/>
    <w:rsid w:val="7F81270C"/>
    <w:rsid w:val="7FA35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9T02:22:00Z</dcterms:created>
  <dc:creator>Yicheng Yang</dc:creator>
  <cp:lastModifiedBy>Yicheng Yang</cp:lastModifiedBy>
  <dcterms:modified xsi:type="dcterms:W3CDTF">2022-12-13T02:05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6FC403FCB6BF41D6B4485F8A0F12C649</vt:lpwstr>
  </property>
</Properties>
</file>